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7A2B6" w14:textId="1184735E" w:rsidR="00BD1D73" w:rsidRDefault="00BD1D73" w:rsidP="00BD1D73">
      <w:pPr>
        <w:rPr>
          <w:lang w:bidi="en-US"/>
        </w:rPr>
      </w:pPr>
      <w:r w:rsidRPr="005E0673">
        <w:rPr>
          <w:b/>
          <w:bCs/>
          <w:lang w:bidi="en-US"/>
        </w:rPr>
        <w:t>Supplementary Table 1</w:t>
      </w:r>
      <w:r w:rsidRPr="00BD1D73">
        <w:rPr>
          <w:lang w:bidi="en-US"/>
        </w:rPr>
        <w:t xml:space="preserve"> Distribution of Digital skills across socio-demographic characteristics and internet usage characteristics among community resident older adults in Thailand (N = 500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1260"/>
        <w:gridCol w:w="630"/>
        <w:gridCol w:w="630"/>
        <w:gridCol w:w="540"/>
        <w:gridCol w:w="630"/>
        <w:gridCol w:w="540"/>
        <w:gridCol w:w="630"/>
        <w:gridCol w:w="540"/>
        <w:gridCol w:w="630"/>
        <w:gridCol w:w="540"/>
        <w:gridCol w:w="630"/>
        <w:gridCol w:w="630"/>
      </w:tblGrid>
      <w:tr w:rsidR="00BD1D73" w:rsidRPr="001016CD" w14:paraId="1B169820" w14:textId="77777777" w:rsidTr="001016CD">
        <w:trPr>
          <w:trHeight w:val="310"/>
        </w:trPr>
        <w:tc>
          <w:tcPr>
            <w:tcW w:w="625" w:type="dxa"/>
            <w:vMerge w:val="restart"/>
            <w:shd w:val="clear" w:color="auto" w:fill="auto"/>
            <w:noWrap/>
            <w:vAlign w:val="center"/>
            <w:hideMark/>
          </w:tcPr>
          <w:p w14:paraId="510D91C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Variable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109EB16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30866A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 xml:space="preserve">Frequency </w:t>
            </w:r>
          </w:p>
        </w:tc>
        <w:tc>
          <w:tcPr>
            <w:tcW w:w="5940" w:type="dxa"/>
            <w:gridSpan w:val="10"/>
            <w:shd w:val="clear" w:color="auto" w:fill="auto"/>
            <w:noWrap/>
            <w:vAlign w:val="center"/>
            <w:hideMark/>
          </w:tcPr>
          <w:p w14:paraId="6457E5C5" w14:textId="3D24B48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 xml:space="preserve">Types of Digital </w:t>
            </w:r>
            <w:r w:rsidR="001016CD" w:rsidRPr="001016CD">
              <w:rPr>
                <w:rFonts w:cs="Arial"/>
                <w:sz w:val="8"/>
                <w:szCs w:val="8"/>
                <w:lang w:bidi="en-US"/>
              </w:rPr>
              <w:t>Skills (</w:t>
            </w:r>
            <w:r w:rsidRPr="001016CD">
              <w:rPr>
                <w:rFonts w:cs="Arial"/>
                <w:sz w:val="8"/>
                <w:szCs w:val="8"/>
                <w:lang w:bidi="en-US"/>
              </w:rPr>
              <w:t>Mean ± SD)</w:t>
            </w:r>
          </w:p>
        </w:tc>
      </w:tr>
      <w:tr w:rsidR="001016CD" w:rsidRPr="001016CD" w14:paraId="69142CA0" w14:textId="77777777" w:rsidTr="001016CD">
        <w:trPr>
          <w:trHeight w:val="310"/>
        </w:trPr>
        <w:tc>
          <w:tcPr>
            <w:tcW w:w="625" w:type="dxa"/>
            <w:vMerge/>
            <w:vAlign w:val="center"/>
            <w:hideMark/>
          </w:tcPr>
          <w:p w14:paraId="4CD6CA2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6715514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7DB928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(Percentage)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center"/>
            <w:hideMark/>
          </w:tcPr>
          <w:p w14:paraId="7D90B29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Operational internet skills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center"/>
            <w:hideMark/>
          </w:tcPr>
          <w:p w14:paraId="3320F0A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Information Navigation skills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center"/>
            <w:hideMark/>
          </w:tcPr>
          <w:p w14:paraId="11BCF26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Social skills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center"/>
            <w:hideMark/>
          </w:tcPr>
          <w:p w14:paraId="18AB90E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Creative skills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14:paraId="08E234E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Mobile skills</w:t>
            </w:r>
          </w:p>
        </w:tc>
      </w:tr>
      <w:tr w:rsidR="001016CD" w:rsidRPr="001016CD" w14:paraId="08EC4FFC" w14:textId="77777777" w:rsidTr="001016CD">
        <w:trPr>
          <w:trHeight w:val="310"/>
        </w:trPr>
        <w:tc>
          <w:tcPr>
            <w:tcW w:w="2515" w:type="dxa"/>
            <w:gridSpan w:val="3"/>
            <w:shd w:val="clear" w:color="auto" w:fill="auto"/>
            <w:noWrap/>
            <w:vAlign w:val="center"/>
            <w:hideMark/>
          </w:tcPr>
          <w:p w14:paraId="4600E47F" w14:textId="526E3547" w:rsidR="00BD1D73" w:rsidRPr="001016CD" w:rsidRDefault="008C188D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8C188D">
              <w:rPr>
                <w:rFonts w:cs="Arial"/>
                <w:sz w:val="8"/>
                <w:szCs w:val="8"/>
                <w:lang w:bidi="en-US"/>
              </w:rPr>
              <w:t>Mann-Whitney U test</w:t>
            </w:r>
            <w:r>
              <w:rPr>
                <w:rFonts w:cs="Arial"/>
                <w:sz w:val="8"/>
                <w:szCs w:val="8"/>
                <w:lang w:bidi="en-US"/>
              </w:rPr>
              <w:t xml:space="preserve">/ </w:t>
            </w:r>
            <w:r w:rsidR="00BD1D73" w:rsidRPr="001016CD">
              <w:rPr>
                <w:rFonts w:cs="Arial"/>
                <w:sz w:val="8"/>
                <w:szCs w:val="8"/>
                <w:lang w:bidi="en-US"/>
              </w:rPr>
              <w:t>Kruskal–</w:t>
            </w:r>
            <w:r w:rsidR="00AB3B97" w:rsidRPr="001016CD">
              <w:rPr>
                <w:rFonts w:cs="Arial"/>
                <w:sz w:val="8"/>
                <w:szCs w:val="8"/>
                <w:lang w:bidi="en-US"/>
              </w:rPr>
              <w:t>Wallis’s</w:t>
            </w:r>
            <w:r w:rsidR="00BD1D73" w:rsidRPr="001016CD">
              <w:rPr>
                <w:rFonts w:cs="Arial"/>
                <w:sz w:val="8"/>
                <w:szCs w:val="8"/>
                <w:lang w:bidi="en-US"/>
              </w:rPr>
              <w:t xml:space="preserve"> equality-of-populations rank test 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B4AA4F8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9A786D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p-valu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AED1AF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530FB7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p-valu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32B7D0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668B1B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p-valu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9758A9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D52EB5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p-valu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11C628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8FD4FD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p-value</w:t>
            </w:r>
          </w:p>
        </w:tc>
      </w:tr>
      <w:tr w:rsidR="001016CD" w:rsidRPr="001016CD" w14:paraId="2C430DF8" w14:textId="77777777" w:rsidTr="001016CD">
        <w:trPr>
          <w:trHeight w:val="31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CC5337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Overall digital skills (Range 1 to 5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54298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BCB17D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center"/>
            <w:hideMark/>
          </w:tcPr>
          <w:p w14:paraId="095D3745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74 ±1.0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81E081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42 ±1.2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32932C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E8D964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86 ±1.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8CB963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4E5CB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67 ±0.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A480D8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93B081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86 ±1.2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8B17E3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</w:tr>
      <w:tr w:rsidR="001016CD" w:rsidRPr="001016CD" w14:paraId="72DC280E" w14:textId="77777777" w:rsidTr="001016CD">
        <w:trPr>
          <w:trHeight w:val="310"/>
        </w:trPr>
        <w:tc>
          <w:tcPr>
            <w:tcW w:w="625" w:type="dxa"/>
            <w:vMerge w:val="restart"/>
            <w:shd w:val="clear" w:color="auto" w:fill="auto"/>
            <w:noWrap/>
            <w:vAlign w:val="center"/>
            <w:hideMark/>
          </w:tcPr>
          <w:p w14:paraId="237BB9B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Gend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90540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Mal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7F58E3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55 (31.0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25E2B8D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59 ±1.0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1B989F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2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EE254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41 ±1.3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C1964F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657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542625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48 ±1.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EC2A56D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C5124E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64 ±0.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002B29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340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28A866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88 ±1.2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52E9B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7128</w:t>
            </w:r>
          </w:p>
        </w:tc>
      </w:tr>
      <w:tr w:rsidR="001016CD" w:rsidRPr="001016CD" w14:paraId="3E64D8CB" w14:textId="77777777" w:rsidTr="001016CD">
        <w:trPr>
          <w:trHeight w:val="310"/>
        </w:trPr>
        <w:tc>
          <w:tcPr>
            <w:tcW w:w="625" w:type="dxa"/>
            <w:vMerge/>
            <w:shd w:val="clear" w:color="auto" w:fill="auto"/>
            <w:noWrap/>
            <w:vAlign w:val="center"/>
            <w:hideMark/>
          </w:tcPr>
          <w:p w14:paraId="02F98B7D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68EB3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Femal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61373C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45 (69.0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34E1E0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81 ±1.0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6E36A08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D678D2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43 ±1.2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89FA9C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040F42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03 ±1.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6E2A91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07D06E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69 ±0.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77DE2C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37265A8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85 ±1.2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6B2A4B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</w:tr>
      <w:tr w:rsidR="001016CD" w:rsidRPr="001016CD" w14:paraId="68603CFC" w14:textId="77777777" w:rsidTr="001016CD">
        <w:trPr>
          <w:trHeight w:val="310"/>
        </w:trPr>
        <w:tc>
          <w:tcPr>
            <w:tcW w:w="625" w:type="dxa"/>
            <w:vMerge w:val="restart"/>
            <w:shd w:val="clear" w:color="auto" w:fill="auto"/>
            <w:noWrap/>
            <w:vAlign w:val="center"/>
            <w:hideMark/>
          </w:tcPr>
          <w:p w14:paraId="3DDDAA1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Age (Years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D396C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Young-old (60–69 years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F4C9A1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26 (65.2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8BFAAE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85 ±1.0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C0B942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33FF6F5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57 ±1.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7F1FDD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9A38C4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11 ±1.2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249469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264E7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76 ±0.9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89C56B5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B76228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97 ±1.2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63D4A8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1</w:t>
            </w:r>
          </w:p>
        </w:tc>
      </w:tr>
      <w:tr w:rsidR="001016CD" w:rsidRPr="001016CD" w14:paraId="51AEA694" w14:textId="77777777" w:rsidTr="001016CD">
        <w:trPr>
          <w:trHeight w:val="310"/>
        </w:trPr>
        <w:tc>
          <w:tcPr>
            <w:tcW w:w="625" w:type="dxa"/>
            <w:vMerge/>
            <w:shd w:val="clear" w:color="auto" w:fill="auto"/>
            <w:noWrap/>
            <w:vAlign w:val="center"/>
            <w:hideMark/>
          </w:tcPr>
          <w:p w14:paraId="4F106EA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4710395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Old-old (70–79 years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EA356F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33 (26.6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B4B90B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65 ±1.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CFC115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 xml:space="preserve">  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D32851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25 ±1.3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6294DB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997A82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62 ±1.4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A1A698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24F7B5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60 ±0.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E3CB3BD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9C85DC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78 ±1.2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6C1BE5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</w:tr>
      <w:tr w:rsidR="001016CD" w:rsidRPr="001016CD" w14:paraId="29A5B65E" w14:textId="77777777" w:rsidTr="001016CD">
        <w:trPr>
          <w:trHeight w:val="310"/>
        </w:trPr>
        <w:tc>
          <w:tcPr>
            <w:tcW w:w="625" w:type="dxa"/>
            <w:vMerge/>
            <w:shd w:val="clear" w:color="auto" w:fill="auto"/>
            <w:noWrap/>
            <w:vAlign w:val="center"/>
            <w:hideMark/>
          </w:tcPr>
          <w:p w14:paraId="3439595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25A68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Oldest-old (aged 80and older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A71E11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41 (8.2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DD5A9C5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17 ±0.4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8DE9FB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 xml:space="preserve"> 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FA11AD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82 ±1.3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28EDC1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D9ECE5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63 ±1.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05F24A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D0E830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18 ±0.6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0C53B0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9751CD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26 ±0.8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CE0DDB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</w:tr>
      <w:tr w:rsidR="001016CD" w:rsidRPr="001016CD" w14:paraId="6950CD5B" w14:textId="77777777" w:rsidTr="001016CD">
        <w:trPr>
          <w:trHeight w:val="310"/>
        </w:trPr>
        <w:tc>
          <w:tcPr>
            <w:tcW w:w="625" w:type="dxa"/>
            <w:vMerge w:val="restart"/>
            <w:shd w:val="clear" w:color="auto" w:fill="auto"/>
            <w:noWrap/>
            <w:vAlign w:val="center"/>
            <w:hideMark/>
          </w:tcPr>
          <w:p w14:paraId="5551F4E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Education statu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42DEFD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Didn’t go to school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156F50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6 (5.2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003EDC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29 ±0.8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1C5E75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04A1FED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91 ±1.1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6B7769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74DD1E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14 ±1.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F7B737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E09C4E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61 ±1.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7D35A2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236B02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54 ±1.0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0FEF0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1</w:t>
            </w:r>
          </w:p>
        </w:tc>
      </w:tr>
      <w:tr w:rsidR="001016CD" w:rsidRPr="001016CD" w14:paraId="022DBCE9" w14:textId="77777777" w:rsidTr="001016CD">
        <w:trPr>
          <w:trHeight w:val="310"/>
        </w:trPr>
        <w:tc>
          <w:tcPr>
            <w:tcW w:w="625" w:type="dxa"/>
            <w:vMerge/>
            <w:shd w:val="clear" w:color="auto" w:fill="auto"/>
            <w:noWrap/>
            <w:vAlign w:val="center"/>
            <w:hideMark/>
          </w:tcPr>
          <w:p w14:paraId="5BE30DA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8F813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Primary School Graduat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C5D8BC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92 (58.4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BC9095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51 ±0.9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A79497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A035C4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30 ±1.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DF7DCA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8D973E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58 ±1.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940080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882088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49 ±0.9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F8F190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FBF515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57 ±1.0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9A175B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</w:tr>
      <w:tr w:rsidR="001016CD" w:rsidRPr="001016CD" w14:paraId="7E771DF1" w14:textId="77777777" w:rsidTr="001016CD">
        <w:trPr>
          <w:trHeight w:val="310"/>
        </w:trPr>
        <w:tc>
          <w:tcPr>
            <w:tcW w:w="625" w:type="dxa"/>
            <w:vMerge/>
            <w:shd w:val="clear" w:color="auto" w:fill="auto"/>
            <w:noWrap/>
            <w:vAlign w:val="center"/>
            <w:hideMark/>
          </w:tcPr>
          <w:p w14:paraId="2FB4D87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E01775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Junior High School Graduat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AF0BB0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77 (15.4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0438EA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79 ±0.9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AC45C6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A1AD7E8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35 ±0.9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2D9AF6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429FCB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04 ±1.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9D2036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8DA56D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98 ±0.8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B428C0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30320D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05 ±1.0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A10B83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</w:tr>
      <w:tr w:rsidR="001016CD" w:rsidRPr="001016CD" w14:paraId="5E5CC183" w14:textId="77777777" w:rsidTr="001016CD">
        <w:trPr>
          <w:trHeight w:val="310"/>
        </w:trPr>
        <w:tc>
          <w:tcPr>
            <w:tcW w:w="625" w:type="dxa"/>
            <w:vMerge/>
            <w:shd w:val="clear" w:color="auto" w:fill="auto"/>
            <w:noWrap/>
            <w:vAlign w:val="center"/>
            <w:hideMark/>
          </w:tcPr>
          <w:p w14:paraId="3AC4A73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4F4B1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High School Graduat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E00529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77 (15.4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D6E907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09 ±1.0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5A975C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1175A5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75 ±1.0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7F24ED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5C6882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46 ±1.1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C6162E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F1B4C7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86 ±0.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55185A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3819E1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32 ±1.4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E9A3E8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</w:tr>
      <w:tr w:rsidR="001016CD" w:rsidRPr="001016CD" w14:paraId="5F682403" w14:textId="77777777" w:rsidTr="001016CD">
        <w:trPr>
          <w:trHeight w:val="310"/>
        </w:trPr>
        <w:tc>
          <w:tcPr>
            <w:tcW w:w="625" w:type="dxa"/>
            <w:vMerge/>
            <w:shd w:val="clear" w:color="auto" w:fill="auto"/>
            <w:noWrap/>
            <w:vAlign w:val="center"/>
            <w:hideMark/>
          </w:tcPr>
          <w:p w14:paraId="2778B8F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5C0D8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University Graduate or highe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F7EF5C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8 (5.6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4A81DC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49 ±1.0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08A20A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E13483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49 ±1.0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4C70E0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371C90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4.21 ±0.8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F3B05DD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65CB8B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21 ±1.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E271E9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DCE80F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38 ±1.4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6358CD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</w:tr>
      <w:tr w:rsidR="001016CD" w:rsidRPr="001016CD" w14:paraId="168D917D" w14:textId="77777777" w:rsidTr="001016CD">
        <w:trPr>
          <w:trHeight w:val="310"/>
        </w:trPr>
        <w:tc>
          <w:tcPr>
            <w:tcW w:w="625" w:type="dxa"/>
            <w:vMerge w:val="restart"/>
            <w:shd w:val="clear" w:color="auto" w:fill="auto"/>
            <w:noWrap/>
            <w:vAlign w:val="center"/>
            <w:hideMark/>
          </w:tcPr>
          <w:p w14:paraId="393A6B1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Incom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2C4A8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No current incom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B349ED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33 (26.6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CBFABD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48 ±0.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02F9D3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DAE049D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35 ±1.4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7F3F47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24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4F7708D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52 ±1.4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3A57E7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EF2037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48 ±0.8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57A8F7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9DFAA45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65 ±1.1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493D635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1</w:t>
            </w:r>
          </w:p>
        </w:tc>
      </w:tr>
      <w:tr w:rsidR="001016CD" w:rsidRPr="001016CD" w14:paraId="6445AB2A" w14:textId="77777777" w:rsidTr="001016CD">
        <w:trPr>
          <w:trHeight w:val="310"/>
        </w:trPr>
        <w:tc>
          <w:tcPr>
            <w:tcW w:w="625" w:type="dxa"/>
            <w:vMerge/>
            <w:shd w:val="clear" w:color="auto" w:fill="auto"/>
            <w:noWrap/>
            <w:vAlign w:val="center"/>
          </w:tcPr>
          <w:p w14:paraId="501320E8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8E23C7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3000 Thai Baht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A36BFC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12 (22.40)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1681C9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68 ±1.1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21EC5B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194FCE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33 ±1.3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BB67BC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2B6C5E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55 ±1.3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8D1FAA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A893E5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74 ±1.0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E2A7F6D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F676C4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71 ±1.2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DB217BD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</w:tr>
      <w:tr w:rsidR="001016CD" w:rsidRPr="001016CD" w14:paraId="7874B884" w14:textId="77777777" w:rsidTr="001016CD">
        <w:trPr>
          <w:trHeight w:val="310"/>
        </w:trPr>
        <w:tc>
          <w:tcPr>
            <w:tcW w:w="625" w:type="dxa"/>
            <w:vMerge/>
            <w:shd w:val="clear" w:color="auto" w:fill="auto"/>
            <w:noWrap/>
            <w:vAlign w:val="center"/>
            <w:hideMark/>
          </w:tcPr>
          <w:p w14:paraId="5FC44DB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E5343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gt;=3000 Thai Bah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C106B8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55 (51.0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CF9320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90 ±1.0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F01A55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D30D03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50 ±1.1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4B1F26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9AD3A7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17 ±1.2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5A8303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04F3B3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75 ±0.9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A9EDF5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BEB790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04 ±1.2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38DF82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</w:tr>
      <w:tr w:rsidR="001016CD" w:rsidRPr="001016CD" w14:paraId="38BB8011" w14:textId="77777777" w:rsidTr="001016CD">
        <w:trPr>
          <w:trHeight w:val="310"/>
        </w:trPr>
        <w:tc>
          <w:tcPr>
            <w:tcW w:w="625" w:type="dxa"/>
            <w:vMerge w:val="restart"/>
            <w:shd w:val="clear" w:color="auto" w:fill="auto"/>
            <w:noWrap/>
            <w:vAlign w:val="center"/>
            <w:hideMark/>
          </w:tcPr>
          <w:p w14:paraId="30D7987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Pens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FFDD8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7E2398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5 (5.0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CC6577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84 ±1.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0178058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0A3AEA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21 ±1.3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270DC5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2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EC0F57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64 ±1.5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B96324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2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C14537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14 ±1.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2D1FAF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77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C963C5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94 ±1.6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A9672B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3</w:t>
            </w:r>
          </w:p>
        </w:tc>
      </w:tr>
      <w:tr w:rsidR="001016CD" w:rsidRPr="001016CD" w14:paraId="2028F210" w14:textId="77777777" w:rsidTr="001016CD">
        <w:trPr>
          <w:trHeight w:val="310"/>
        </w:trPr>
        <w:tc>
          <w:tcPr>
            <w:tcW w:w="625" w:type="dxa"/>
            <w:vMerge/>
            <w:shd w:val="clear" w:color="auto" w:fill="auto"/>
            <w:noWrap/>
            <w:vAlign w:val="center"/>
            <w:hideMark/>
          </w:tcPr>
          <w:p w14:paraId="0C2CDEC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6A25A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333FA9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475 (95.0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C22760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68 ±1.0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116193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7D35CA8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38 ±1.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296598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CF61265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82 ±1.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72C91E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3E6CD7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65 ±0.9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86654E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8D424F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80 ±1.1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D9B0C05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</w:tr>
      <w:tr w:rsidR="001016CD" w:rsidRPr="001016CD" w14:paraId="0192FA83" w14:textId="77777777" w:rsidTr="001016CD">
        <w:trPr>
          <w:trHeight w:val="310"/>
        </w:trPr>
        <w:tc>
          <w:tcPr>
            <w:tcW w:w="625" w:type="dxa"/>
            <w:vMerge w:val="restart"/>
            <w:shd w:val="clear" w:color="auto" w:fill="auto"/>
            <w:noWrap/>
            <w:vAlign w:val="center"/>
            <w:hideMark/>
          </w:tcPr>
          <w:p w14:paraId="5DDB05E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Difficulty in eyesight in using a mobile phone or a comput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7E9B0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20E3E2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42 (48.59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73132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76 ±1.0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4B2360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809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3CF7E3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49 ±1.3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A2ABFE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365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50FECC8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86 ±1.4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EFBB0E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906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8BDD47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65 ±0.9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58C0D6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183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8EB092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88 ±1.2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BCAE3D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9793</w:t>
            </w:r>
          </w:p>
        </w:tc>
      </w:tr>
      <w:tr w:rsidR="001016CD" w:rsidRPr="001016CD" w14:paraId="057922C6" w14:textId="77777777" w:rsidTr="001016CD">
        <w:trPr>
          <w:trHeight w:val="310"/>
        </w:trPr>
        <w:tc>
          <w:tcPr>
            <w:tcW w:w="625" w:type="dxa"/>
            <w:vMerge/>
            <w:shd w:val="clear" w:color="auto" w:fill="auto"/>
            <w:noWrap/>
            <w:vAlign w:val="center"/>
            <w:hideMark/>
          </w:tcPr>
          <w:p w14:paraId="7EA1136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736AB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AD27268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56 (51.41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67BDDE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73 ±1.0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8FC530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30B617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35 ±1.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6A78F4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52FE68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88 ±1.3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9AC16D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9F641A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70 ±0.9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74178F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5C95DC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85 ±1.2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91FD69D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</w:tr>
      <w:tr w:rsidR="001016CD" w:rsidRPr="001016CD" w14:paraId="06C26B53" w14:textId="77777777" w:rsidTr="001016CD">
        <w:trPr>
          <w:trHeight w:val="540"/>
        </w:trPr>
        <w:tc>
          <w:tcPr>
            <w:tcW w:w="625" w:type="dxa"/>
            <w:vMerge w:val="restart"/>
            <w:shd w:val="clear" w:color="auto" w:fill="auto"/>
            <w:noWrap/>
            <w:vAlign w:val="center"/>
            <w:hideMark/>
          </w:tcPr>
          <w:p w14:paraId="1337C25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Hand problems using a mobile phone or a computer? (</w:t>
            </w:r>
            <w:proofErr w:type="spellStart"/>
            <w:r w:rsidRPr="001016CD">
              <w:rPr>
                <w:rFonts w:cs="Arial"/>
                <w:sz w:val="8"/>
                <w:szCs w:val="8"/>
                <w:lang w:bidi="en-US"/>
              </w:rPr>
              <w:t>Eg</w:t>
            </w:r>
            <w:proofErr w:type="spellEnd"/>
            <w:r w:rsidRPr="001016CD">
              <w:rPr>
                <w:rFonts w:cs="Arial"/>
                <w:sz w:val="8"/>
                <w:szCs w:val="8"/>
                <w:lang w:bidi="en-US"/>
              </w:rPr>
              <w:t>: Flexion deformity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26AD1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FCA2085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76 (15.23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4E62C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58 ±1.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22FA18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13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854144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56 ±1.5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C9BB59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776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C92907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23 ±1.4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DBBFB1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F9BA7F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59 ±1.0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187CB6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22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193275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74 ±1.2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55987F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1458</w:t>
            </w:r>
          </w:p>
        </w:tc>
      </w:tr>
      <w:tr w:rsidR="001016CD" w:rsidRPr="001016CD" w14:paraId="67A43A24" w14:textId="77777777" w:rsidTr="001016CD">
        <w:trPr>
          <w:trHeight w:val="330"/>
        </w:trPr>
        <w:tc>
          <w:tcPr>
            <w:tcW w:w="625" w:type="dxa"/>
            <w:vMerge/>
            <w:shd w:val="clear" w:color="auto" w:fill="auto"/>
            <w:noWrap/>
            <w:vAlign w:val="center"/>
            <w:hideMark/>
          </w:tcPr>
          <w:p w14:paraId="6B9BF90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ADBCB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92D886D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423 (84.77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2D7B688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77 ±1.0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8825FD8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CA38C2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40 ±1.2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94588B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B9AC3A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97 ±1.3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B518C9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28BD82D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69 ±0.9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9F0DCE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858AB9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88 ±1.2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CBADC5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</w:tr>
      <w:tr w:rsidR="00BD1D73" w:rsidRPr="001016CD" w14:paraId="0D549BB0" w14:textId="77777777" w:rsidTr="001016CD">
        <w:trPr>
          <w:trHeight w:val="310"/>
        </w:trPr>
        <w:tc>
          <w:tcPr>
            <w:tcW w:w="8455" w:type="dxa"/>
            <w:gridSpan w:val="13"/>
            <w:shd w:val="clear" w:color="auto" w:fill="auto"/>
            <w:noWrap/>
            <w:vAlign w:val="center"/>
            <w:hideMark/>
          </w:tcPr>
          <w:p w14:paraId="225761E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Internet usage characteristics</w:t>
            </w:r>
          </w:p>
        </w:tc>
      </w:tr>
      <w:tr w:rsidR="001016CD" w:rsidRPr="001016CD" w14:paraId="36027D46" w14:textId="77777777" w:rsidTr="001016CD">
        <w:trPr>
          <w:trHeight w:val="310"/>
        </w:trPr>
        <w:tc>
          <w:tcPr>
            <w:tcW w:w="625" w:type="dxa"/>
            <w:vMerge w:val="restart"/>
            <w:shd w:val="clear" w:color="auto" w:fill="auto"/>
            <w:noWrap/>
            <w:vAlign w:val="center"/>
            <w:hideMark/>
          </w:tcPr>
          <w:p w14:paraId="01E5799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Types of Internet environment at home*</w:t>
            </w:r>
          </w:p>
          <w:p w14:paraId="5B75863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AAE45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Non-use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505DD55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33 (26.6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D08BA8D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15 ±0.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2E9A7A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8D1E2B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04 ±1.4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6F3B55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E819FA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75 ±1.1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DD7A97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58CBFC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43 ±0.9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3A5F9B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169420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38 ±0.9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E163BD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</w:tr>
      <w:tr w:rsidR="001016CD" w:rsidRPr="001016CD" w14:paraId="3305D471" w14:textId="77777777" w:rsidTr="001016CD">
        <w:trPr>
          <w:trHeight w:val="310"/>
        </w:trPr>
        <w:tc>
          <w:tcPr>
            <w:tcW w:w="625" w:type="dxa"/>
            <w:vMerge/>
            <w:shd w:val="clear" w:color="auto" w:fill="auto"/>
            <w:noWrap/>
            <w:vAlign w:val="center"/>
            <w:hideMark/>
          </w:tcPr>
          <w:p w14:paraId="188CBC1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17EFF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Mobile interne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35E4A2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65 (53.0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3505998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05 ±1.0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C89ED5D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263FE1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61 ±1.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118D67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0E92A1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50 ±1.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C0176E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F3C142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79 ±0.8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EDDDC8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62285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15 ±1.2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0B38BC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</w:tr>
      <w:tr w:rsidR="001016CD" w:rsidRPr="001016CD" w14:paraId="1C67118B" w14:textId="77777777" w:rsidTr="001016CD">
        <w:trPr>
          <w:trHeight w:val="310"/>
        </w:trPr>
        <w:tc>
          <w:tcPr>
            <w:tcW w:w="625" w:type="dxa"/>
            <w:vMerge/>
            <w:shd w:val="clear" w:color="auto" w:fill="auto"/>
            <w:noWrap/>
            <w:vAlign w:val="center"/>
            <w:hideMark/>
          </w:tcPr>
          <w:p w14:paraId="01B3BEC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ABB0D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Broadband (</w:t>
            </w:r>
            <w:proofErr w:type="spellStart"/>
            <w:r w:rsidRPr="001016CD">
              <w:rPr>
                <w:rFonts w:cs="Arial"/>
                <w:sz w:val="8"/>
                <w:szCs w:val="8"/>
                <w:lang w:bidi="en-US"/>
              </w:rPr>
              <w:t>Fibre</w:t>
            </w:r>
            <w:proofErr w:type="spellEnd"/>
            <w:r w:rsidRPr="001016CD">
              <w:rPr>
                <w:rFonts w:cs="Arial"/>
                <w:sz w:val="8"/>
                <w:szCs w:val="8"/>
                <w:lang w:bidi="en-US"/>
              </w:rPr>
              <w:t>, ADSL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0AAFC7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11 (42.2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AA38CE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01 ±1.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F629FC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597EE4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59 ±1.1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09C1B8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FD9548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29 ±1.1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F8B8465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66304F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81 ±0.9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FC31FC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BA6BBC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13 ±1.3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67FB59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</w:tr>
      <w:tr w:rsidR="001016CD" w:rsidRPr="001016CD" w14:paraId="2BB5C672" w14:textId="77777777" w:rsidTr="001016CD">
        <w:trPr>
          <w:trHeight w:val="310"/>
        </w:trPr>
        <w:tc>
          <w:tcPr>
            <w:tcW w:w="625" w:type="dxa"/>
            <w:vMerge/>
            <w:shd w:val="clear" w:color="auto" w:fill="auto"/>
            <w:noWrap/>
            <w:vAlign w:val="center"/>
            <w:hideMark/>
          </w:tcPr>
          <w:p w14:paraId="3918BC5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FD3975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 xml:space="preserve">Do not know 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19202A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4 (2.8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97D0055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00 ±0.0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B82AF2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F8603D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81 ±0.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34D5FE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A65589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83 ±0.5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D03943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D5A884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87 ±0.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52BEF4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181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1865F1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75 ±0.5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AF9C98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3204</w:t>
            </w:r>
          </w:p>
        </w:tc>
      </w:tr>
      <w:tr w:rsidR="001016CD" w:rsidRPr="001016CD" w14:paraId="1A784205" w14:textId="77777777" w:rsidTr="001016CD">
        <w:trPr>
          <w:trHeight w:val="310"/>
        </w:trPr>
        <w:tc>
          <w:tcPr>
            <w:tcW w:w="625" w:type="dxa"/>
            <w:vMerge w:val="restart"/>
            <w:shd w:val="clear" w:color="auto" w:fill="auto"/>
            <w:noWrap/>
            <w:vAlign w:val="center"/>
            <w:hideMark/>
          </w:tcPr>
          <w:p w14:paraId="778ABAE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 xml:space="preserve">Types of digital </w:t>
            </w:r>
            <w:r w:rsidRPr="001016CD">
              <w:rPr>
                <w:rFonts w:cs="Arial"/>
                <w:sz w:val="8"/>
                <w:szCs w:val="8"/>
                <w:lang w:bidi="en-US"/>
              </w:rPr>
              <w:lastRenderedPageBreak/>
              <w:t>devices use*</w:t>
            </w:r>
          </w:p>
          <w:p w14:paraId="20325385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BACFF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lastRenderedPageBreak/>
              <w:t>Non-use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AC9D90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89 (17.8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C96C8C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15 ±0.7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FA0D30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7CCACD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22 ±1.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21003F5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B74A2E5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69 ±1.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49A23AD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85780A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38 ±1.0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FF0956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BA1B7B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38 ±1.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610B83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</w:tr>
      <w:tr w:rsidR="001016CD" w:rsidRPr="001016CD" w14:paraId="25879EDE" w14:textId="77777777" w:rsidTr="001016CD">
        <w:trPr>
          <w:trHeight w:val="310"/>
        </w:trPr>
        <w:tc>
          <w:tcPr>
            <w:tcW w:w="625" w:type="dxa"/>
            <w:vMerge/>
            <w:shd w:val="clear" w:color="auto" w:fill="auto"/>
            <w:noWrap/>
            <w:vAlign w:val="center"/>
            <w:hideMark/>
          </w:tcPr>
          <w:p w14:paraId="12896F18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77A4D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Smartphon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1FAA92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69 (73.8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377AE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55 ±1.7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373E6C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0697D45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76 ±1.4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9F7882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82EE99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35 ±1.6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AC4A3F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4D23D1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46 ±0.5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07DEAB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9A2BFD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51 ±1.5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3A6152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</w:tr>
      <w:tr w:rsidR="001016CD" w:rsidRPr="001016CD" w14:paraId="3302A22D" w14:textId="77777777" w:rsidTr="001016CD">
        <w:trPr>
          <w:trHeight w:val="310"/>
        </w:trPr>
        <w:tc>
          <w:tcPr>
            <w:tcW w:w="625" w:type="dxa"/>
            <w:vMerge/>
            <w:shd w:val="clear" w:color="auto" w:fill="auto"/>
            <w:noWrap/>
            <w:vAlign w:val="center"/>
            <w:hideMark/>
          </w:tcPr>
          <w:p w14:paraId="5EE6689D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48313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Mobile phon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493FCB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43 (8.6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C51EE9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70 ±1.0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E3BCE7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76D2F8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55 ±0.8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2C54EF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674574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03 ±1.1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844A23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C111CE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43 ±0.6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78FD2B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2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392B048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44 ±0.6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D81AE25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</w:tr>
      <w:tr w:rsidR="001016CD" w:rsidRPr="001016CD" w14:paraId="113B5E2A" w14:textId="77777777" w:rsidTr="001016CD">
        <w:trPr>
          <w:trHeight w:val="310"/>
        </w:trPr>
        <w:tc>
          <w:tcPr>
            <w:tcW w:w="625" w:type="dxa"/>
            <w:vMerge/>
            <w:shd w:val="clear" w:color="auto" w:fill="auto"/>
            <w:noWrap/>
            <w:vAlign w:val="center"/>
            <w:hideMark/>
          </w:tcPr>
          <w:p w14:paraId="07145EE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38AAE5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Personal computer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A4F56A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2 (2.40)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0BC726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4.27 ±0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87EA20D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D1BC07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33 ±0.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CB452B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CD58E5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80 ±0.7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7C1ABD8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BEA3EF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00 ±0.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47E0D6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15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2D4FE8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33 ±1.1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034B61D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</w:tr>
      <w:tr w:rsidR="001016CD" w:rsidRPr="001016CD" w14:paraId="42DA732F" w14:textId="77777777" w:rsidTr="001016CD">
        <w:trPr>
          <w:trHeight w:val="310"/>
        </w:trPr>
        <w:tc>
          <w:tcPr>
            <w:tcW w:w="625" w:type="dxa"/>
            <w:vMerge/>
            <w:shd w:val="clear" w:color="auto" w:fill="auto"/>
            <w:noWrap/>
            <w:vAlign w:val="center"/>
          </w:tcPr>
          <w:p w14:paraId="2D982CC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1F9A42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Tablet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11A72C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9 (1.80)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EB258F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62 ±1.5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B0BF4A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4B5FE0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63 ±1.0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4DFAF3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129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4515B78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4.07 ±1.2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02EF4E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3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476AB8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73 ±0.6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79FDAF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388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AA0566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31 ±1.3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41E8B8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49</w:t>
            </w:r>
          </w:p>
        </w:tc>
      </w:tr>
      <w:tr w:rsidR="001016CD" w:rsidRPr="001016CD" w14:paraId="5E79A9EA" w14:textId="77777777" w:rsidTr="001016CD">
        <w:trPr>
          <w:trHeight w:val="310"/>
        </w:trPr>
        <w:tc>
          <w:tcPr>
            <w:tcW w:w="625" w:type="dxa"/>
            <w:vMerge w:val="restart"/>
            <w:shd w:val="clear" w:color="auto" w:fill="auto"/>
            <w:noWrap/>
            <w:vAlign w:val="center"/>
            <w:hideMark/>
          </w:tcPr>
          <w:p w14:paraId="5181A91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Digital device ownership</w:t>
            </w:r>
          </w:p>
          <w:p w14:paraId="763FC69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B291C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Non-use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88E7F8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89 (17.8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DBFB69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15 ±0.7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ECC701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3F4BC6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22 ±1.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EEDA9E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E9B792D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69 ±1.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D849C0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362628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38 ±1.0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069BDE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3A785A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38 ±1.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CC075F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1</w:t>
            </w:r>
          </w:p>
        </w:tc>
      </w:tr>
      <w:tr w:rsidR="001016CD" w:rsidRPr="001016CD" w14:paraId="2E6F7BEE" w14:textId="77777777" w:rsidTr="001016CD">
        <w:trPr>
          <w:trHeight w:val="310"/>
        </w:trPr>
        <w:tc>
          <w:tcPr>
            <w:tcW w:w="625" w:type="dxa"/>
            <w:vMerge/>
            <w:shd w:val="clear" w:color="auto" w:fill="auto"/>
            <w:noWrap/>
            <w:vAlign w:val="center"/>
            <w:hideMark/>
          </w:tcPr>
          <w:p w14:paraId="7C78708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81511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Single device owne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311CBB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92 (78.4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CC1AAF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81 ±1.0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CC96E8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6A1E785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43 ±1.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C3B8ED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3E2B5E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06 ±1.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B6A224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1B3090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71 ±0.8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C6EA46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BA56F6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89 ±1.1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4AFFC5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</w:tr>
      <w:tr w:rsidR="001016CD" w:rsidRPr="001016CD" w14:paraId="28A438CB" w14:textId="77777777" w:rsidTr="001016CD">
        <w:trPr>
          <w:trHeight w:val="310"/>
        </w:trPr>
        <w:tc>
          <w:tcPr>
            <w:tcW w:w="625" w:type="dxa"/>
            <w:vMerge/>
            <w:shd w:val="clear" w:color="auto" w:fill="auto"/>
            <w:noWrap/>
            <w:vAlign w:val="center"/>
            <w:hideMark/>
          </w:tcPr>
          <w:p w14:paraId="05F21E6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84E6B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 devices owne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99445D5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6 (3.2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47FB8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96 ±1.5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C89739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0251465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03 ±1.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98C2FB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210900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99 ±1.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072F82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5A690D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04 ±0.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20F431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E8D07D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13 ±1.5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373B2E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</w:tr>
      <w:tr w:rsidR="001016CD" w:rsidRPr="001016CD" w14:paraId="2DF3B22C" w14:textId="77777777" w:rsidTr="001016CD">
        <w:trPr>
          <w:trHeight w:val="310"/>
        </w:trPr>
        <w:tc>
          <w:tcPr>
            <w:tcW w:w="625" w:type="dxa"/>
            <w:vMerge/>
            <w:shd w:val="clear" w:color="auto" w:fill="auto"/>
            <w:noWrap/>
            <w:vAlign w:val="center"/>
            <w:hideMark/>
          </w:tcPr>
          <w:p w14:paraId="3F237F8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E0A90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≥3 devices owne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C1277D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 (0.6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514DE3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4.47 ±0.9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C9DF545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2D7134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4.60 ±0.5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00AB7D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63BD6C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5.00 ±0.0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0AA523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1204F3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53 ±1.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F8AA40D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4C4743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4.67 ±0.5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FABD41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</w:tr>
      <w:tr w:rsidR="001016CD" w:rsidRPr="001016CD" w14:paraId="787DD7CB" w14:textId="77777777" w:rsidTr="001016CD">
        <w:trPr>
          <w:trHeight w:val="310"/>
        </w:trPr>
        <w:tc>
          <w:tcPr>
            <w:tcW w:w="625" w:type="dxa"/>
            <w:vMerge w:val="restart"/>
            <w:shd w:val="clear" w:color="auto" w:fill="auto"/>
            <w:noWrap/>
            <w:vAlign w:val="center"/>
            <w:hideMark/>
          </w:tcPr>
          <w:p w14:paraId="790710B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Time spent on internet (hours per week)</w:t>
            </w:r>
          </w:p>
          <w:p w14:paraId="1F19D27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ABF4E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Non-user (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BDE007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52 (30.4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EC43C2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14 ±0.6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9439D9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201C7B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02 ±1.4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9581FE8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4CCF25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73 ±1.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57A563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149541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41 ±0.9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52AE7D8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A0D10E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37 ±0.9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24D3F2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1</w:t>
            </w:r>
          </w:p>
        </w:tc>
      </w:tr>
      <w:tr w:rsidR="001016CD" w:rsidRPr="001016CD" w14:paraId="768BA3C1" w14:textId="77777777" w:rsidTr="001016CD">
        <w:trPr>
          <w:trHeight w:val="310"/>
        </w:trPr>
        <w:tc>
          <w:tcPr>
            <w:tcW w:w="625" w:type="dxa"/>
            <w:vMerge/>
            <w:shd w:val="clear" w:color="auto" w:fill="auto"/>
            <w:noWrap/>
            <w:vAlign w:val="center"/>
            <w:hideMark/>
          </w:tcPr>
          <w:p w14:paraId="0ECC924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13F69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Low users of the Internet (&lt;4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DE71DE5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1 (4.2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672D8B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70 ±1.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EF1E94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18F5D7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85 ±1.0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400ED0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2910C5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71 ±1.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19247C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3D9958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53 ±0.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D4976BD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65D1AB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45 ±0.6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CD5863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</w:tr>
      <w:tr w:rsidR="001016CD" w:rsidRPr="001016CD" w14:paraId="7D0A717F" w14:textId="77777777" w:rsidTr="001016CD">
        <w:trPr>
          <w:trHeight w:val="310"/>
        </w:trPr>
        <w:tc>
          <w:tcPr>
            <w:tcW w:w="625" w:type="dxa"/>
            <w:vMerge/>
            <w:shd w:val="clear" w:color="auto" w:fill="auto"/>
            <w:noWrap/>
            <w:vAlign w:val="center"/>
            <w:hideMark/>
          </w:tcPr>
          <w:p w14:paraId="66161BE5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3918E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Regular users (4 to 24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E7D214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57 (31.4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173304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94 ±1.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B0F310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0D9170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68 ±1.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3559C58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65BC14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26 ±1.4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9126415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19668A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62 ±1.0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23A6FD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6E07CE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17 ±1.4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D241A1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</w:tr>
      <w:tr w:rsidR="001016CD" w:rsidRPr="001016CD" w14:paraId="038225B0" w14:textId="77777777" w:rsidTr="001016CD">
        <w:trPr>
          <w:trHeight w:val="310"/>
        </w:trPr>
        <w:tc>
          <w:tcPr>
            <w:tcW w:w="625" w:type="dxa"/>
            <w:vMerge/>
            <w:shd w:val="clear" w:color="auto" w:fill="auto"/>
            <w:noWrap/>
            <w:vAlign w:val="center"/>
            <w:hideMark/>
          </w:tcPr>
          <w:p w14:paraId="14B1005D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67A09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Frequent users (&gt;24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38797A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70 (34.0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3D24F6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10 ±1.0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63D7C9D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FE2441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62 ±0.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65BE56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E7C646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51 ±0.8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523AD6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4C07C9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98 ±0.7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779B3C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2F1E4C8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07 ±1.1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4E2953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</w:tr>
      <w:tr w:rsidR="001016CD" w:rsidRPr="001016CD" w14:paraId="44DB10CD" w14:textId="77777777" w:rsidTr="001016CD">
        <w:trPr>
          <w:trHeight w:val="310"/>
        </w:trPr>
        <w:tc>
          <w:tcPr>
            <w:tcW w:w="625" w:type="dxa"/>
            <w:vMerge w:val="restart"/>
            <w:shd w:val="clear" w:color="auto" w:fill="auto"/>
            <w:noWrap/>
            <w:vAlign w:val="center"/>
            <w:hideMark/>
          </w:tcPr>
          <w:p w14:paraId="32EC7CD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Types of SNS use*</w:t>
            </w:r>
          </w:p>
          <w:p w14:paraId="357E553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98FF25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Non-use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A80FD3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60 (32.0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17E16F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15 ±0.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D43FD9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464471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98 ±1.4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60766B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4FD3B6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76 ±1.1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1DC909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5A4F21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44 ±0.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3E7229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527898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39 ±0.9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D2AA45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</w:tr>
      <w:tr w:rsidR="001016CD" w:rsidRPr="001016CD" w14:paraId="65FED54E" w14:textId="77777777" w:rsidTr="001016CD">
        <w:trPr>
          <w:trHeight w:val="310"/>
        </w:trPr>
        <w:tc>
          <w:tcPr>
            <w:tcW w:w="625" w:type="dxa"/>
            <w:vMerge/>
            <w:shd w:val="clear" w:color="auto" w:fill="auto"/>
            <w:noWrap/>
            <w:vAlign w:val="center"/>
            <w:hideMark/>
          </w:tcPr>
          <w:p w14:paraId="23206C8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EF572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Lin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1EF0ED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21 (64.2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B1842BD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07 ±1.0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CC52C3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33D4458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60 ±1.1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073B71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242CB8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42 ±1.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7862D3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182766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82 ±0.9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504D67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A52C1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13 ±1.2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C98339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</w:tr>
      <w:tr w:rsidR="001016CD" w:rsidRPr="001016CD" w14:paraId="33B62E34" w14:textId="77777777" w:rsidTr="001016CD">
        <w:trPr>
          <w:trHeight w:val="310"/>
        </w:trPr>
        <w:tc>
          <w:tcPr>
            <w:tcW w:w="625" w:type="dxa"/>
            <w:vMerge/>
            <w:shd w:val="clear" w:color="auto" w:fill="auto"/>
            <w:noWrap/>
            <w:vAlign w:val="center"/>
            <w:hideMark/>
          </w:tcPr>
          <w:p w14:paraId="7C4A01CD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E3407F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YouTub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D22572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77 (55.4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97798B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04 ±1.0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C2A7B05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4BE672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69 ±1.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788121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A29FA48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45 ±1.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773696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19F9F0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81 ±0.9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3A4F79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ABBDF4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10 ±1.2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470BAA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</w:tr>
      <w:tr w:rsidR="001016CD" w:rsidRPr="001016CD" w14:paraId="5B4A04A3" w14:textId="77777777" w:rsidTr="001016CD">
        <w:trPr>
          <w:trHeight w:val="310"/>
        </w:trPr>
        <w:tc>
          <w:tcPr>
            <w:tcW w:w="625" w:type="dxa"/>
            <w:vMerge/>
            <w:shd w:val="clear" w:color="auto" w:fill="auto"/>
            <w:noWrap/>
            <w:vAlign w:val="center"/>
            <w:hideMark/>
          </w:tcPr>
          <w:p w14:paraId="6F1752E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D5970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Facebook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910D438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02 (20.4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5AA43F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46 ±1.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FFED3A5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E0A244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87 ±1.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61F832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1F644B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81 ±0.8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FB6A4A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CD8614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89 ±0.8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418D83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82C1798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38 ±1.3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E91D2A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</w:tr>
      <w:tr w:rsidR="001016CD" w:rsidRPr="001016CD" w14:paraId="364BC762" w14:textId="77777777" w:rsidTr="001016CD">
        <w:trPr>
          <w:trHeight w:val="310"/>
        </w:trPr>
        <w:tc>
          <w:tcPr>
            <w:tcW w:w="625" w:type="dxa"/>
            <w:vMerge/>
            <w:shd w:val="clear" w:color="auto" w:fill="auto"/>
            <w:noWrap/>
            <w:vAlign w:val="center"/>
            <w:hideMark/>
          </w:tcPr>
          <w:p w14:paraId="41A0CA1D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769FC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Facebook Messenge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1DBE4E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54 (10.8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BE8CBA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58 ±1.0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CD8C05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258D108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93 ±1.1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457F58D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D73ED4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82 ±0.8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3637CF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ABDC8F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78 ±0.7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DD3EFF8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2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6A9CC1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43 ±1.3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B06934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6</w:t>
            </w:r>
          </w:p>
        </w:tc>
      </w:tr>
      <w:tr w:rsidR="001016CD" w:rsidRPr="001016CD" w14:paraId="7A716421" w14:textId="77777777" w:rsidTr="001016CD">
        <w:trPr>
          <w:trHeight w:val="310"/>
        </w:trPr>
        <w:tc>
          <w:tcPr>
            <w:tcW w:w="625" w:type="dxa"/>
            <w:vMerge/>
            <w:shd w:val="clear" w:color="auto" w:fill="auto"/>
            <w:noWrap/>
            <w:vAlign w:val="center"/>
            <w:hideMark/>
          </w:tcPr>
          <w:p w14:paraId="142CB8DF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BCF45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TikTok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5F58ED4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4 (4.83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8755F3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23 ±1.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9D19E28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108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9AD700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05 ±1.6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DB05E98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104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229A5C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50 ±1.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2CA158A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14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DA9433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.58 ±1.0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183BCDD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151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F1531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46 ±1.6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60E376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1106</w:t>
            </w:r>
          </w:p>
        </w:tc>
      </w:tr>
      <w:tr w:rsidR="001016CD" w:rsidRPr="001016CD" w14:paraId="327AE409" w14:textId="77777777" w:rsidTr="001016CD">
        <w:trPr>
          <w:trHeight w:val="310"/>
        </w:trPr>
        <w:tc>
          <w:tcPr>
            <w:tcW w:w="625" w:type="dxa"/>
            <w:vMerge/>
            <w:shd w:val="clear" w:color="auto" w:fill="auto"/>
            <w:noWrap/>
            <w:vAlign w:val="center"/>
            <w:hideMark/>
          </w:tcPr>
          <w:p w14:paraId="6B1B38C7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5E0EA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Other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963CBFE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17 (3.4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495AE2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68 ±1.4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D46268B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0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7417452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13 ±1.2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5182EC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22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BC66819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3.35 ±1.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5945396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100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657666C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67 ±1.4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20141A3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1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53FBC31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2.97 ±1.5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9238390" w14:textId="77777777" w:rsidR="00BD1D73" w:rsidRPr="001016CD" w:rsidRDefault="00BD1D73" w:rsidP="00BD1D73">
            <w:pPr>
              <w:rPr>
                <w:rFonts w:cs="Arial"/>
                <w:sz w:val="8"/>
                <w:szCs w:val="8"/>
                <w:lang w:bidi="en-US"/>
              </w:rPr>
            </w:pPr>
            <w:r w:rsidRPr="001016CD">
              <w:rPr>
                <w:rFonts w:cs="Arial"/>
                <w:sz w:val="8"/>
                <w:szCs w:val="8"/>
                <w:lang w:bidi="en-US"/>
              </w:rPr>
              <w:t>0.0030</w:t>
            </w:r>
          </w:p>
        </w:tc>
      </w:tr>
    </w:tbl>
    <w:p w14:paraId="6241FA1E" w14:textId="77777777" w:rsidR="00BD1D73" w:rsidRPr="00BD1D73" w:rsidRDefault="00BD1D73" w:rsidP="00BD1D73">
      <w:pPr>
        <w:rPr>
          <w:lang w:bidi="en-US"/>
        </w:rPr>
      </w:pPr>
    </w:p>
    <w:p w14:paraId="0C3646B0" w14:textId="77777777" w:rsidR="005E0673" w:rsidRDefault="005E0673" w:rsidP="005E0673">
      <w:pPr>
        <w:rPr>
          <w:lang w:bidi="en-US"/>
        </w:rPr>
      </w:pPr>
      <w:r w:rsidRPr="00E53EA1">
        <w:rPr>
          <w:lang w:bidi="en-US"/>
        </w:rPr>
        <w:t>Note: * Types of internet environment at home, Types of digital devices use, and Types of SNS use are not mutually exclusive. Only the number and percentage of answering “Yes” were reported.</w:t>
      </w:r>
    </w:p>
    <w:p w14:paraId="6EA2178A" w14:textId="77777777" w:rsidR="003053DE" w:rsidRDefault="003053DE"/>
    <w:sectPr w:rsidR="003053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5B2043" w14:textId="77777777" w:rsidR="008670D7" w:rsidRDefault="008670D7" w:rsidP="003F19B8">
      <w:pPr>
        <w:spacing w:line="240" w:lineRule="auto"/>
      </w:pPr>
      <w:r>
        <w:separator/>
      </w:r>
    </w:p>
  </w:endnote>
  <w:endnote w:type="continuationSeparator" w:id="0">
    <w:p w14:paraId="183F6736" w14:textId="77777777" w:rsidR="008670D7" w:rsidRDefault="008670D7" w:rsidP="003F19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30BA8B" w14:textId="77777777" w:rsidR="008670D7" w:rsidRDefault="008670D7" w:rsidP="003F19B8">
      <w:pPr>
        <w:spacing w:line="240" w:lineRule="auto"/>
      </w:pPr>
      <w:r>
        <w:separator/>
      </w:r>
    </w:p>
  </w:footnote>
  <w:footnote w:type="continuationSeparator" w:id="0">
    <w:p w14:paraId="403FD1A0" w14:textId="77777777" w:rsidR="008670D7" w:rsidRDefault="008670D7" w:rsidP="003F19B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CC6603A"/>
    <w:multiLevelType w:val="hybridMultilevel"/>
    <w:tmpl w:val="A1A4AB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41D96842"/>
    <w:multiLevelType w:val="hybridMultilevel"/>
    <w:tmpl w:val="37B8F894"/>
    <w:lvl w:ilvl="0" w:tplc="DEAC30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521476"/>
    <w:multiLevelType w:val="hybridMultilevel"/>
    <w:tmpl w:val="3F6C727A"/>
    <w:lvl w:ilvl="0" w:tplc="2F30A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645811063">
    <w:abstractNumId w:val="1"/>
  </w:num>
  <w:num w:numId="2" w16cid:durableId="270280036">
    <w:abstractNumId w:val="2"/>
  </w:num>
  <w:num w:numId="3" w16cid:durableId="709231974">
    <w:abstractNumId w:val="5"/>
  </w:num>
  <w:num w:numId="4" w16cid:durableId="1854609451">
    <w:abstractNumId w:val="3"/>
  </w:num>
  <w:num w:numId="5" w16cid:durableId="693575561">
    <w:abstractNumId w:val="0"/>
  </w:num>
  <w:num w:numId="6" w16cid:durableId="104190736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linkStyl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D73"/>
    <w:rsid w:val="001016CD"/>
    <w:rsid w:val="0012197D"/>
    <w:rsid w:val="003053DE"/>
    <w:rsid w:val="00331D39"/>
    <w:rsid w:val="003F19B8"/>
    <w:rsid w:val="005159BB"/>
    <w:rsid w:val="005E0673"/>
    <w:rsid w:val="00635465"/>
    <w:rsid w:val="006E39E6"/>
    <w:rsid w:val="00830FC7"/>
    <w:rsid w:val="008670D7"/>
    <w:rsid w:val="008C188D"/>
    <w:rsid w:val="00964C7F"/>
    <w:rsid w:val="00AB3B97"/>
    <w:rsid w:val="00AB740F"/>
    <w:rsid w:val="00BD1D73"/>
    <w:rsid w:val="00CC5399"/>
    <w:rsid w:val="00D7261C"/>
    <w:rsid w:val="00DA24C7"/>
    <w:rsid w:val="00DE1715"/>
    <w:rsid w:val="00F75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97D9BA"/>
  <w15:chartTrackingRefBased/>
  <w15:docId w15:val="{5EAAE97A-6A0B-420C-AF8F-F39E0C9BC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Yu Gothic" w:hAnsi="Arial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D73"/>
    <w:pPr>
      <w:spacing w:after="0" w:line="480" w:lineRule="auto"/>
    </w:pPr>
    <w:rPr>
      <w:rFonts w:eastAsia="Times New Roman" w:cs="Times New Roman"/>
      <w:kern w:val="0"/>
      <w:sz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BD1D73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D1D73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D1D73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0F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1D7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1D7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1D7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1D7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1D7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30FC7"/>
    <w:rPr>
      <w:rFonts w:eastAsia="Times New Roman" w:cs="Arial"/>
      <w:b/>
      <w:bCs/>
      <w:kern w:val="32"/>
      <w:sz w:val="32"/>
      <w:szCs w:val="32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0FC7"/>
    <w:rPr>
      <w:rFonts w:eastAsiaTheme="majorEastAsia" w:cstheme="majorBidi"/>
      <w:i/>
      <w:iCs/>
      <w:color w:val="0F4761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830FC7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0FC7"/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rsid w:val="005159BB"/>
    <w:rPr>
      <w:rFonts w:eastAsia="Times New Roman" w:cs="Arial"/>
      <w:b/>
      <w:bCs/>
      <w:kern w:val="0"/>
      <w:sz w:val="26"/>
      <w:szCs w:val="26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rsid w:val="005159BB"/>
    <w:rPr>
      <w:rFonts w:eastAsia="Times New Roman" w:cs="Arial"/>
      <w:b/>
      <w:bCs/>
      <w:i/>
      <w:iCs/>
      <w:kern w:val="0"/>
      <w:sz w:val="28"/>
      <w:szCs w:val="28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1D7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1D7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1D7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1D7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1D73"/>
    <w:rPr>
      <w:rFonts w:asciiTheme="minorHAnsi" w:eastAsiaTheme="majorEastAsia" w:hAnsiTheme="minorHAnsi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1D7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1D7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1D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1D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1D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1D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1D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1D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1D7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rsid w:val="00BD1D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D1D73"/>
    <w:rPr>
      <w:rFonts w:eastAsia="Times New Roman" w:cs="Times New Roman"/>
      <w:kern w:val="0"/>
      <w:sz w:val="20"/>
      <w:lang w:eastAsia="en-US"/>
      <w14:ligatures w14:val="none"/>
    </w:rPr>
  </w:style>
  <w:style w:type="character" w:styleId="PageNumber">
    <w:name w:val="page number"/>
    <w:basedOn w:val="DefaultParagraphFont"/>
    <w:rsid w:val="00BD1D73"/>
  </w:style>
  <w:style w:type="character" w:styleId="Emphasis">
    <w:name w:val="Emphasis"/>
    <w:qFormat/>
    <w:rsid w:val="00BD1D73"/>
    <w:rPr>
      <w:b/>
      <w:bCs/>
      <w:i w:val="0"/>
      <w:iCs w:val="0"/>
    </w:rPr>
  </w:style>
  <w:style w:type="character" w:styleId="Hyperlink">
    <w:name w:val="Hyperlink"/>
    <w:rsid w:val="00BD1D73"/>
    <w:rPr>
      <w:color w:val="0000FF"/>
      <w:u w:val="single"/>
    </w:rPr>
  </w:style>
  <w:style w:type="character" w:styleId="CommentReference">
    <w:name w:val="annotation reference"/>
    <w:semiHidden/>
    <w:rsid w:val="00BD1D7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D1D73"/>
    <w:rPr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D1D73"/>
    <w:rPr>
      <w:rFonts w:eastAsia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D1D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D1D73"/>
    <w:rPr>
      <w:rFonts w:eastAsia="Times New Roman" w:cs="Times New Roman"/>
      <w:b/>
      <w:bCs/>
      <w:kern w:val="0"/>
      <w:sz w:val="20"/>
      <w:szCs w:val="20"/>
      <w:lang w:eastAsia="en-US"/>
      <w14:ligatures w14:val="none"/>
    </w:rPr>
  </w:style>
  <w:style w:type="paragraph" w:styleId="BalloonText">
    <w:name w:val="Balloon Text"/>
    <w:basedOn w:val="Normal"/>
    <w:link w:val="BalloonTextChar"/>
    <w:semiHidden/>
    <w:rsid w:val="00BD1D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D1D73"/>
    <w:rPr>
      <w:rFonts w:ascii="Tahoma" w:eastAsia="Times New Roman" w:hAnsi="Tahoma" w:cs="Tahoma"/>
      <w:kern w:val="0"/>
      <w:sz w:val="16"/>
      <w:szCs w:val="16"/>
      <w:lang w:eastAsia="en-US"/>
      <w14:ligatures w14:val="none"/>
    </w:rPr>
  </w:style>
  <w:style w:type="character" w:styleId="LineNumber">
    <w:name w:val="line number"/>
    <w:rsid w:val="00BD1D73"/>
  </w:style>
  <w:style w:type="paragraph" w:styleId="Header">
    <w:name w:val="header"/>
    <w:basedOn w:val="Normal"/>
    <w:link w:val="HeaderChar"/>
    <w:rsid w:val="00BD1D73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BD1D73"/>
    <w:rPr>
      <w:rFonts w:eastAsia="Times New Roman" w:cs="Times New Roman"/>
      <w:kern w:val="0"/>
      <w:sz w:val="20"/>
      <w:lang w:eastAsia="en-US"/>
      <w14:ligatures w14:val="none"/>
    </w:rPr>
  </w:style>
  <w:style w:type="paragraph" w:styleId="Revision">
    <w:name w:val="Revision"/>
    <w:hidden/>
    <w:uiPriority w:val="99"/>
    <w:semiHidden/>
    <w:rsid w:val="00BD1D73"/>
    <w:pPr>
      <w:spacing w:after="0" w:line="240" w:lineRule="auto"/>
    </w:pPr>
    <w:rPr>
      <w:rFonts w:eastAsia="Times New Roman" w:cs="Times New Roman"/>
      <w:kern w:val="0"/>
      <w:sz w:val="20"/>
      <w:lang w:eastAsia="en-US"/>
      <w14:ligatures w14:val="none"/>
    </w:rPr>
  </w:style>
  <w:style w:type="character" w:styleId="FollowedHyperlink">
    <w:name w:val="FollowedHyperlink"/>
    <w:basedOn w:val="DefaultParagraphFont"/>
    <w:rsid w:val="00BD1D73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1D73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BD1D7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heth\Downloads\DOVE%20Manuscript_template_for_authors_2024.doc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OVE Manuscript_template_for_authors_2024</Template>
  <TotalTime>7</TotalTime>
  <Pages>2</Pages>
  <Words>860</Words>
  <Characters>4902</Characters>
  <Application>Microsoft Office Word</Application>
  <DocSecurity>0</DocSecurity>
  <Lines>40</Lines>
  <Paragraphs>11</Paragraphs>
  <ScaleCrop>false</ScaleCrop>
  <Company/>
  <LinksUpToDate>false</LinksUpToDate>
  <CharactersWithSpaces>5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HAC 2</dc:creator>
  <cp:keywords/>
  <dc:description/>
  <cp:lastModifiedBy>DIHAC 2</cp:lastModifiedBy>
  <cp:revision>6</cp:revision>
  <dcterms:created xsi:type="dcterms:W3CDTF">2025-06-19T04:37:00Z</dcterms:created>
  <dcterms:modified xsi:type="dcterms:W3CDTF">2025-07-14T07:37:00Z</dcterms:modified>
</cp:coreProperties>
</file>